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9C15" w14:textId="77777777" w:rsidR="00930021" w:rsidRPr="00B3175E" w:rsidRDefault="00930021" w:rsidP="009300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3175E">
        <w:rPr>
          <w:rFonts w:asciiTheme="majorBidi" w:hAnsiTheme="majorBidi" w:cstheme="majorBidi"/>
          <w:b/>
          <w:bCs/>
          <w:sz w:val="24"/>
          <w:szCs w:val="24"/>
        </w:rPr>
        <w:t>SUPPLEMENT</w:t>
      </w:r>
    </w:p>
    <w:p w14:paraId="2B0EC1B9" w14:textId="77777777" w:rsidR="00930021" w:rsidRPr="00B3175E" w:rsidRDefault="00930021" w:rsidP="00930021">
      <w:pPr>
        <w:rPr>
          <w:rFonts w:asciiTheme="majorBidi" w:hAnsiTheme="majorBidi" w:cstheme="majorBidi"/>
          <w:sz w:val="24"/>
          <w:szCs w:val="24"/>
        </w:rPr>
      </w:pPr>
      <w:r w:rsidRPr="3697C812">
        <w:rPr>
          <w:rFonts w:asciiTheme="majorBidi" w:hAnsiTheme="majorBidi" w:cstheme="majorBidi"/>
          <w:b/>
          <w:bCs/>
          <w:sz w:val="24"/>
          <w:szCs w:val="24"/>
        </w:rPr>
        <w:t>Supplemental Table</w:t>
      </w:r>
      <w:r w:rsidRPr="3697C812">
        <w:rPr>
          <w:rFonts w:asciiTheme="majorBidi" w:hAnsiTheme="majorBidi" w:cstheme="majorBidi"/>
          <w:sz w:val="24"/>
          <w:szCs w:val="24"/>
        </w:rPr>
        <w:t xml:space="preserve"> </w:t>
      </w:r>
      <w:r w:rsidRPr="00841628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3697C812">
        <w:rPr>
          <w:rFonts w:asciiTheme="majorBidi" w:hAnsiTheme="majorBidi" w:cstheme="majorBidi"/>
          <w:sz w:val="24"/>
          <w:szCs w:val="24"/>
        </w:rPr>
        <w:t xml:space="preserve"> </w:t>
      </w:r>
      <w:r w:rsidRPr="00841628">
        <w:rPr>
          <w:rFonts w:asciiTheme="majorBidi" w:hAnsiTheme="majorBidi" w:cstheme="majorBidi"/>
          <w:b/>
          <w:bCs/>
          <w:sz w:val="24"/>
          <w:szCs w:val="24"/>
        </w:rPr>
        <w:t>Baseline and Procedure Characteristics (full listing)</w:t>
      </w:r>
      <w:r w:rsidRPr="3697C812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93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1445"/>
        <w:gridCol w:w="1445"/>
        <w:gridCol w:w="1445"/>
      </w:tblGrid>
      <w:tr w:rsidR="00930021" w:rsidRPr="00B3175E" w14:paraId="5E9D463E" w14:textId="77777777" w:rsidTr="009C5EFD">
        <w:trPr>
          <w:cantSplit/>
          <w:trHeight w:hRule="exact" w:val="1140"/>
          <w:tblHeader/>
          <w:jc w:val="center"/>
        </w:trPr>
        <w:tc>
          <w:tcPr>
            <w:tcW w:w="5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AA5DA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bject Characteristics</w:t>
            </w:r>
          </w:p>
        </w:tc>
        <w:tc>
          <w:tcPr>
            <w:tcW w:w="144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299F9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cute Hematoma</w:t>
            </w: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br/>
              <w:t>(N = 151)</w:t>
            </w:r>
          </w:p>
        </w:tc>
        <w:tc>
          <w:tcPr>
            <w:tcW w:w="144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DD615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 Hematoma</w:t>
            </w: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br/>
              <w:t>(N = 6649)</w:t>
            </w:r>
          </w:p>
        </w:tc>
        <w:tc>
          <w:tcPr>
            <w:tcW w:w="144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EB300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br/>
              <w:t>(N = 6800)</w:t>
            </w:r>
          </w:p>
        </w:tc>
      </w:tr>
      <w:tr w:rsidR="00930021" w:rsidRPr="00B3175E" w14:paraId="2B28A98A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C94FC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eatment (N, 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C66E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59B1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AB68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2747D899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CE6D4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TYRX Envelop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028B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 (53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7865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1 (49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9B3E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71 (49.6%)</w:t>
            </w:r>
          </w:p>
        </w:tc>
      </w:tr>
      <w:tr w:rsidR="00930021" w:rsidRPr="00B3175E" w14:paraId="49B3D22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D2F3D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Control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9FFD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7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8BC4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8 (50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C2CE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9 (50.4%)</w:t>
            </w:r>
          </w:p>
        </w:tc>
      </w:tr>
      <w:tr w:rsidR="00930021" w:rsidRPr="00B3175E" w14:paraId="2F4EBD1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28847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ender (N, 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2B84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537C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9333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5A2B3583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8FBB6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D659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 (82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EF7B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59 (71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1371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84 (71.8%)</w:t>
            </w:r>
          </w:p>
        </w:tc>
      </w:tr>
      <w:tr w:rsidR="00930021" w:rsidRPr="00B3175E" w14:paraId="776BE85F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0B95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3BEF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 (17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0BFB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0 (28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8017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6 (28.2%)</w:t>
            </w:r>
          </w:p>
        </w:tc>
      </w:tr>
      <w:tr w:rsidR="00930021" w:rsidRPr="00B3175E" w14:paraId="54108167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E77AE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208B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1 ± 11.5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5C27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0 ± 12.5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1C8C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1 ± 12.4</w:t>
            </w:r>
          </w:p>
        </w:tc>
      </w:tr>
      <w:tr w:rsidR="00930021" w:rsidRPr="00B3175E" w14:paraId="384B6ED2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13791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D85C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4 ± 6.0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1DD7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2 ± 6.2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8E9B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2 ± 6.2</w:t>
            </w:r>
          </w:p>
        </w:tc>
      </w:tr>
      <w:tr w:rsidR="00930021" w:rsidRPr="00B3175E" w14:paraId="1850C030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7377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8C86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.7 ± 21.8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B80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.8 ± 20.9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0DF3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.8 ± 20.9</w:t>
            </w:r>
          </w:p>
        </w:tc>
      </w:tr>
      <w:tr w:rsidR="00930021" w:rsidRPr="00B3175E" w14:paraId="535C527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9BEB0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mplant Informati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54A3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C152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3C9A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3B26E852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401DD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Procedure Reas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826F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BCDF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9365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210539F6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B728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Secondary Procedures (not </w:t>
            </w:r>
            <w:r w:rsidRPr="00B3175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de novo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5454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 (88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EF93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08 (82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BF07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1 (83.0%)</w:t>
            </w:r>
          </w:p>
        </w:tc>
      </w:tr>
      <w:tr w:rsidR="00930021" w:rsidRPr="00B3175E" w14:paraId="3F76B62F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D4A56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Added, removed, or modified a lea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9B96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7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9ACE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8 (37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B24F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29 (37.2%)</w:t>
            </w:r>
          </w:p>
        </w:tc>
      </w:tr>
      <w:tr w:rsidR="00930021" w:rsidRPr="00B3175E" w14:paraId="165D9BBF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7EC5C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Tissue Lay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3639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1178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FCD2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425B3FF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CB4B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Tissue Layer unknow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ECC5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308D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(0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7001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(0.4%)</w:t>
            </w:r>
          </w:p>
        </w:tc>
      </w:tr>
      <w:tr w:rsidR="00930021" w:rsidRPr="00B3175E" w14:paraId="3AB87D6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260E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Subcutaneou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CDDF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 (94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BB78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91 (93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C807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34 (93.1%)</w:t>
            </w:r>
          </w:p>
        </w:tc>
      </w:tr>
      <w:tr w:rsidR="00930021" w:rsidRPr="00B3175E" w14:paraId="799360BD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03558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Not Subcutaneou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B4D6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6545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8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E969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6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</w:p>
        </w:tc>
      </w:tr>
      <w:tr w:rsidR="00930021" w:rsidRPr="00B3175E" w14:paraId="4D7C43AE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31C9C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Electrocautery Typ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D608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C8B9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4A9A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2615BB9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D51EA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Non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C407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4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219D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6 (8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6AD5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 (8.3%)</w:t>
            </w:r>
          </w:p>
        </w:tc>
      </w:tr>
      <w:tr w:rsidR="00930021" w:rsidRPr="00B3175E" w14:paraId="58960AF9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9DABC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Standard Electrocauter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91A1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 (64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ABC3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74 (62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4993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71 (62.8%)</w:t>
            </w:r>
          </w:p>
        </w:tc>
      </w:tr>
      <w:tr w:rsidR="00930021" w:rsidRPr="00B3175E" w14:paraId="71ABA581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FDD4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Low Temp Electrocauter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9D3E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 (31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3F5B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7 (28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6B71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5 (28.9%)</w:t>
            </w:r>
          </w:p>
        </w:tc>
      </w:tr>
      <w:tr w:rsidR="00930021" w:rsidRPr="00B3175E" w14:paraId="3538D5E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93B20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cedure Informati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E1EC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0990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C8E3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06ECEB5E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2FDC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Hemostatic Solution Use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E5C4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10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64D2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5 (6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BCB8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1 (6.9%)</w:t>
            </w:r>
          </w:p>
        </w:tc>
      </w:tr>
      <w:tr w:rsidR="00930021" w:rsidRPr="00B3175E" w14:paraId="3CDFEE55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E346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Hemostatic Pocket Wash Use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C9F7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5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F835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0 (3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E368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 (3.9%)</w:t>
            </w:r>
          </w:p>
        </w:tc>
      </w:tr>
      <w:tr w:rsidR="00930021" w:rsidRPr="00B3175E" w14:paraId="4A831E1C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6F94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Number of Active Lead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7420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C3FB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5F69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6C895877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6E4AD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One active lea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F85C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 (9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C27B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0 (11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B899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4 (11.4%)</w:t>
            </w:r>
          </w:p>
        </w:tc>
      </w:tr>
      <w:tr w:rsidR="00930021" w:rsidRPr="00B3175E" w14:paraId="0AA78569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3B06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Two active lead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47F0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 (39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AB86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4 (38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1982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4 (38.9%)</w:t>
            </w:r>
          </w:p>
        </w:tc>
      </w:tr>
      <w:tr w:rsidR="00930021" w:rsidRPr="00B3175E" w14:paraId="7035D40D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5D440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Three active lead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C838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 (47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F8C1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95 (48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D4BE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66 (48.0%)</w:t>
            </w:r>
          </w:p>
        </w:tc>
      </w:tr>
      <w:tr w:rsidR="00930021" w:rsidRPr="00B3175E" w14:paraId="42A51F3A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4EF9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Four active lead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8008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4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8BC8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 (1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5EC3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 (1.7%)</w:t>
            </w:r>
          </w:p>
        </w:tc>
      </w:tr>
      <w:tr w:rsidR="00930021" w:rsidRPr="00B3175E" w14:paraId="081F549A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BD4F4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Closure mode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5692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01F8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6BC3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161EDD1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D5F3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Suture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B31B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 (98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F1B8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69 (97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FC46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18 (97.3%)</w:t>
            </w:r>
          </w:p>
        </w:tc>
      </w:tr>
      <w:tr w:rsidR="00930021" w:rsidRPr="00B3175E" w14:paraId="5756A871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4993E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Staple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7A9D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4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BF13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 (5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2208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 (5.0%)</w:t>
            </w:r>
          </w:p>
        </w:tc>
      </w:tr>
      <w:tr w:rsidR="00930021" w:rsidRPr="00B3175E" w14:paraId="46C3FFC3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8E93E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Dermabon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8C27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 (20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9525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7 (18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941F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8 (18.4%)</w:t>
            </w:r>
          </w:p>
        </w:tc>
      </w:tr>
      <w:tr w:rsidR="00930021" w:rsidRPr="00B3175E" w14:paraId="05CA4A8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7B8AD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</w:t>
            </w:r>
            <w:proofErr w:type="spellStart"/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eristrips</w:t>
            </w:r>
            <w:proofErr w:type="spellEnd"/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4A0B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 (9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6341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9 (8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A401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3 (8.1%)</w:t>
            </w:r>
          </w:p>
        </w:tc>
      </w:tr>
      <w:tr w:rsidR="00930021" w:rsidRPr="00B3175E" w14:paraId="0E834DA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96359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cedure Time (hours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52C6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± 0.9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5CB9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± 0.8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0BEC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± 0.8</w:t>
            </w:r>
          </w:p>
        </w:tc>
      </w:tr>
      <w:tr w:rsidR="00930021" w:rsidRPr="00B3175E" w14:paraId="79885CF1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6E17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edical History 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3D43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0265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C40A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7B3AD8EF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27E6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Ischemic Cardiomyopath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9765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 (42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CBCF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7 (35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B459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01 (35.3%)</w:t>
            </w:r>
          </w:p>
        </w:tc>
      </w:tr>
      <w:tr w:rsidR="00930021" w:rsidRPr="00B3175E" w14:paraId="3309F272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14E46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Non-Ischemic Cardiomyopath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49A3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 (31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DE29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8 (30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A78D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6 (30.4%)</w:t>
            </w:r>
          </w:p>
        </w:tc>
      </w:tr>
      <w:tr w:rsidR="00930021" w:rsidRPr="00B3175E" w14:paraId="4D3EF42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6D74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Hypertrophic Cardiomyopath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EA7A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1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25CC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7 (3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D1C9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9 (3.8%)</w:t>
            </w:r>
          </w:p>
        </w:tc>
      </w:tr>
      <w:tr w:rsidR="00930021" w:rsidRPr="00B3175E" w14:paraId="5242953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A069E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Coronary artery diseas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C8B9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54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37EB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80 (41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1FEA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2 (42.1%)</w:t>
            </w:r>
          </w:p>
        </w:tc>
      </w:tr>
      <w:tr w:rsidR="00930021" w:rsidRPr="00B3175E" w14:paraId="259D4FC5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75A9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Idiopathic Structural Heart Diseas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5B8F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2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512F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 (1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5CC5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 (1.5%)</w:t>
            </w:r>
          </w:p>
        </w:tc>
      </w:tr>
      <w:tr w:rsidR="00930021" w:rsidRPr="00B3175E" w14:paraId="39005553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9FF7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Idiopathic Electrical Diseas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9B22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1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5223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8 (3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D945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 (3.2%)</w:t>
            </w:r>
          </w:p>
        </w:tc>
      </w:tr>
      <w:tr w:rsidR="00930021" w:rsidRPr="00B3175E" w14:paraId="699C4015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61FD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Left Ventricular Hypertroph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FD73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3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0329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6 (4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1D45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1 (4.6%)</w:t>
            </w:r>
          </w:p>
        </w:tc>
      </w:tr>
      <w:tr w:rsidR="00930021" w:rsidRPr="00B3175E" w14:paraId="72B41FDC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35918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COP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DC40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 (17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670B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8 (12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E5E4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4 (12.6%)</w:t>
            </w:r>
          </w:p>
        </w:tc>
      </w:tr>
      <w:tr w:rsidR="00930021" w:rsidRPr="00B3175E" w14:paraId="3DB41507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7391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Diabetes, Insulin Dependent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6FC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 (8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B6DF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0 (10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604D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3 (10.0%)</w:t>
            </w:r>
          </w:p>
        </w:tc>
      </w:tr>
      <w:tr w:rsidR="00930021" w:rsidRPr="00B3175E" w14:paraId="5A59D209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7897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Diabetes, Non-Insulin Dependent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208A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 (18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2C7C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8 (21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6363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6 (21.0%)</w:t>
            </w:r>
          </w:p>
        </w:tc>
      </w:tr>
      <w:tr w:rsidR="00930021" w:rsidRPr="00B3175E" w14:paraId="493DFCD7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B941D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Renal dysfunction or failur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DE52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 (24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C704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9 (16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CBB6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6 (16.3%)</w:t>
            </w:r>
          </w:p>
        </w:tc>
      </w:tr>
      <w:tr w:rsidR="00930021" w:rsidRPr="00B3175E" w14:paraId="289E1BEE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9AB3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Vascular diseas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9AE3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 (13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DB3B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9 (8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4932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0 (8.7%)</w:t>
            </w:r>
          </w:p>
        </w:tc>
      </w:tr>
      <w:tr w:rsidR="00930021" w:rsidRPr="00B3175E" w14:paraId="1B09A515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24E5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Ablati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4CB2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 (14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3808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6 (11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756C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8 (11.9%)</w:t>
            </w:r>
          </w:p>
        </w:tc>
      </w:tr>
      <w:tr w:rsidR="00930021" w:rsidRPr="00B3175E" w14:paraId="524FC20D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EC95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Stroke or TIA or Embolism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F80C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 (19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C082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5 (14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2241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5 (14.9%)</w:t>
            </w:r>
          </w:p>
        </w:tc>
      </w:tr>
      <w:tr w:rsidR="00930021" w:rsidRPr="00B3175E" w14:paraId="492A0F1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446EF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Myocardial infarcti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2335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 (31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8556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31 (27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0AD6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8 (27.6%)</w:t>
            </w:r>
          </w:p>
        </w:tc>
      </w:tr>
      <w:tr w:rsidR="00930021" w:rsidRPr="00B3175E" w14:paraId="2BB21B4C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256D9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Hypertensio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AAD1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 (66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EC7F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60 (65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AE1B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61 (65.6%)</w:t>
            </w:r>
          </w:p>
        </w:tc>
      </w:tr>
      <w:tr w:rsidR="00930021" w:rsidRPr="00B3175E" w14:paraId="0D722BD2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E091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Hyperlipidemia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F0F4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 (62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99D2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86 (58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F18A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80 (58.5%)</w:t>
            </w:r>
          </w:p>
        </w:tc>
      </w:tr>
      <w:tr w:rsidR="00930021" w:rsidRPr="00B3175E" w14:paraId="6DDB26A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7C6B7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Cardiac Arrest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F59D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4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71EA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 (5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0668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4 (5.8%)</w:t>
            </w:r>
          </w:p>
        </w:tc>
      </w:tr>
      <w:tr w:rsidR="00930021" w:rsidRPr="00B3175E" w14:paraId="5DC0A510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6E967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Canc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4DD5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(10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B88E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 (8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EDD6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0 (8.5%)</w:t>
            </w:r>
          </w:p>
        </w:tc>
      </w:tr>
      <w:tr w:rsidR="00930021" w:rsidRPr="00B3175E" w14:paraId="3B2B6DC6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93F30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Liver Diseas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9EF4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1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C49C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 (1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76E3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 (1.3%)</w:t>
            </w:r>
          </w:p>
        </w:tc>
      </w:tr>
      <w:tr w:rsidR="00930021" w:rsidRPr="00B3175E" w14:paraId="20C8B843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F1734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History of Smoking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9EA4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 (51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E5F9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78 (43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618F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56 (43.5%)</w:t>
            </w:r>
          </w:p>
        </w:tc>
      </w:tr>
      <w:tr w:rsidR="00930021" w:rsidRPr="00B3175E" w14:paraId="3114A6DA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1B7D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diovascular Surgical Histor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649E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D455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9ACB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49981AB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1CB0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CABG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63FC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 (28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9A1A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1 (21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AEB7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4 (21.4%)</w:t>
            </w:r>
          </w:p>
        </w:tc>
      </w:tr>
      <w:tr w:rsidR="00930021" w:rsidRPr="00B3175E" w14:paraId="73C132A3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6645A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Valve surger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4CA8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 (21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A845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0 (8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4F67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3 (8.9%)</w:t>
            </w:r>
          </w:p>
        </w:tc>
      </w:tr>
      <w:tr w:rsidR="00930021" w:rsidRPr="00B3175E" w14:paraId="1111421B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0828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Number of Previous CIED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BB9A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± 1.3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D076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± 1.1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1601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± 1.1</w:t>
            </w:r>
          </w:p>
        </w:tc>
      </w:tr>
      <w:tr w:rsidR="00930021" w:rsidRPr="00B3175E" w14:paraId="375CF349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1CC2A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rial Arrhythmias (N, 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2569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128A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0D51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24D96D20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DF604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y Atrial Arrhythmia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3974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 (65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0200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0 (48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9186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9 (48.5%)</w:t>
            </w:r>
          </w:p>
        </w:tc>
      </w:tr>
      <w:tr w:rsidR="00930021" w:rsidRPr="00B3175E" w14:paraId="133CE513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C325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ft Bundle Branch Block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381D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 (22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9710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7 (28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1AB1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31 (28.4%)</w:t>
            </w:r>
          </w:p>
        </w:tc>
      </w:tr>
      <w:tr w:rsidR="00930021" w:rsidRPr="00B3175E" w14:paraId="1AE517C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CD65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edication Use 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38D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C98A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80A0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583C5F5A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D8BA6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Antiplatelet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34A2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 (66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094C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0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7A11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60.4%)</w:t>
            </w:r>
          </w:p>
        </w:tc>
      </w:tr>
      <w:tr w:rsidR="00930021" w:rsidRPr="00B3175E" w14:paraId="2D96882C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2D1BE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Antibiotic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53BE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 (16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779D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0 (16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8EE3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5 (16.8%)</w:t>
            </w:r>
          </w:p>
        </w:tc>
      </w:tr>
      <w:tr w:rsidR="00930021" w:rsidRPr="00B3175E" w14:paraId="06164B6E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2C692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Insulin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8869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 (9.9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F0CA4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5 (11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4E79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0 (11.6%)</w:t>
            </w:r>
          </w:p>
        </w:tc>
      </w:tr>
      <w:tr w:rsidR="00930021" w:rsidRPr="00B3175E" w14:paraId="1F98E1AF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862D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Anticoagulant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4046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 (66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9D5C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8 (43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A548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68 (43.6%)</w:t>
            </w:r>
          </w:p>
        </w:tc>
      </w:tr>
      <w:tr w:rsidR="00930021" w:rsidRPr="00B3175E" w14:paraId="3DC373FC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6C3FA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IED type receive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919A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9C84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41C0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0D887185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55CAC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Low Pow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0E8F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5DAD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A44A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11AFBBEC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7AD4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Pacemak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FF600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 (15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D637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1 (20.6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CF99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4 (20.5%)</w:t>
            </w:r>
          </w:p>
        </w:tc>
      </w:tr>
      <w:tr w:rsidR="00930021" w:rsidRPr="00B3175E" w14:paraId="2238FC72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90AB4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CRT-P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C572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7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97DF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2 (4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2490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 (4.3%)</w:t>
            </w:r>
          </w:p>
        </w:tc>
      </w:tr>
      <w:tr w:rsidR="00930021" w:rsidRPr="00B3175E" w14:paraId="4196FCC0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965F8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 High Pow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9E30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6D71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7320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72319E3E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B3328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IC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6647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 (23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9086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6 (26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3B20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1 (25.9%)</w:t>
            </w:r>
          </w:p>
        </w:tc>
      </w:tr>
      <w:tr w:rsidR="00930021" w:rsidRPr="00B3175E" w14:paraId="435BAB8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09958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CRT-D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7C9A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54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072F9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70 (49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789B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2 (49.3%)</w:t>
            </w:r>
          </w:p>
        </w:tc>
      </w:tr>
      <w:tr w:rsidR="00930021" w:rsidRPr="00B3175E" w14:paraId="4560253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FC60A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art Failure/NYHA Classifications (N, 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D345D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EBF9B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985D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30021" w:rsidRPr="00B3175E" w14:paraId="0995EC24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01A27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NYHA Class I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810F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6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0133F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8 (8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F3C3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7 (8.3%)</w:t>
            </w:r>
          </w:p>
        </w:tc>
      </w:tr>
      <w:tr w:rsidR="00930021" w:rsidRPr="00B3175E" w14:paraId="5F811908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0D29B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NYHA Class II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C609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 (27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3853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0 (28.1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A2D1A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2 (28.1%)</w:t>
            </w:r>
          </w:p>
        </w:tc>
      </w:tr>
      <w:tr w:rsidR="00930021" w:rsidRPr="00B3175E" w14:paraId="629AF369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A38E5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NYHA Class III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5A618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 (22.5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DF21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5 (22.0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9CAE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9 (22.0%)</w:t>
            </w:r>
          </w:p>
        </w:tc>
      </w:tr>
      <w:tr w:rsidR="00930021" w:rsidRPr="00B3175E" w14:paraId="7B217310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8F303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NYHA Class IV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F9B3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1B696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 (0.7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68823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 (0.7%)</w:t>
            </w:r>
          </w:p>
        </w:tc>
      </w:tr>
      <w:tr w:rsidR="00930021" w:rsidRPr="00B3175E" w14:paraId="02FDD5B7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83089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Subject does not have heart failur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ADE32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 (19.2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B099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0 (19.4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nil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CC9FC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9 (19.4%)</w:t>
            </w:r>
          </w:p>
        </w:tc>
      </w:tr>
      <w:tr w:rsidR="00930021" w:rsidRPr="00B3175E" w14:paraId="5FC80200" w14:textId="77777777" w:rsidTr="009C5EFD">
        <w:trPr>
          <w:cantSplit/>
          <w:jc w:val="center"/>
        </w:trPr>
        <w:tc>
          <w:tcPr>
            <w:tcW w:w="5040" w:type="dxa"/>
            <w:tcBorders>
              <w:top w:val="nil"/>
              <w:left w:val="doub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C890C" w14:textId="77777777" w:rsidR="00930021" w:rsidRPr="00B3175E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Class not available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27AB7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 (23.8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A716E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7 (21.3%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double" w:sz="6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E7695" w14:textId="77777777" w:rsidR="00930021" w:rsidRPr="00B3175E" w:rsidRDefault="00930021" w:rsidP="009C5EF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3 (21.4%)</w:t>
            </w:r>
          </w:p>
        </w:tc>
      </w:tr>
      <w:tr w:rsidR="00930021" w:rsidRPr="00B3175E" w14:paraId="18E6F818" w14:textId="77777777" w:rsidTr="009C5EFD">
        <w:trPr>
          <w:cantSplit/>
          <w:jc w:val="center"/>
        </w:trPr>
        <w:tc>
          <w:tcPr>
            <w:tcW w:w="9375" w:type="dxa"/>
            <w:gridSpan w:val="4"/>
            <w:tcBorders>
              <w:top w:val="nil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1ABF8" w14:textId="77777777" w:rsidR="00930021" w:rsidRPr="007A194B" w:rsidRDefault="00930021" w:rsidP="009C5EF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19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a are reported as n (%) or mean ± SD</w:t>
            </w:r>
          </w:p>
          <w:p w14:paraId="362F0723" w14:textId="77777777" w:rsidR="00930021" w:rsidRPr="007A194B" w:rsidRDefault="00930021" w:rsidP="009C5E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A194B">
              <w:rPr>
                <w:rFonts w:asciiTheme="majorBidi" w:hAnsiTheme="majorBidi" w:cstheme="majorBidi"/>
                <w:sz w:val="20"/>
                <w:szCs w:val="20"/>
              </w:rPr>
              <w:t>BMI = body mass index; CABG = coronary artery bypass graft; CIED = cardiac implantable electronic device; COPD = chronic obstructive pulmonary disease; CRT-D = cardiac resynchronization therapy–defibrillator; CRT-P = cardiac resynchronization therapy–pacemaker; ICD = implantable cardioverter-defibrillator; NYHA = New York Heart Association, TIA = transient ischemic attack</w:t>
            </w:r>
          </w:p>
          <w:p w14:paraId="45318C7A" w14:textId="77777777" w:rsidR="00930021" w:rsidRPr="007A194B" w:rsidRDefault="00930021" w:rsidP="009C5E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A194B">
              <w:rPr>
                <w:rFonts w:asciiTheme="majorBidi" w:hAnsiTheme="majorBidi" w:cstheme="majorBidi"/>
                <w:sz w:val="20"/>
                <w:szCs w:val="20"/>
              </w:rPr>
              <w:t>*Patients with CIED infection 12 months before trial enrollment</w:t>
            </w:r>
          </w:p>
        </w:tc>
      </w:tr>
      <w:tr w:rsidR="00930021" w:rsidRPr="00B3175E" w14:paraId="7625DEEB" w14:textId="77777777" w:rsidTr="009C5EFD">
        <w:trPr>
          <w:cantSplit/>
          <w:jc w:val="center"/>
        </w:trPr>
        <w:tc>
          <w:tcPr>
            <w:tcW w:w="9375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8670A" w14:textId="77777777" w:rsidR="00930021" w:rsidRPr="00B3175E" w:rsidRDefault="00930021" w:rsidP="009C5E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5E5D9FB" w14:textId="77777777" w:rsidR="00930021" w:rsidRPr="00B3175E" w:rsidRDefault="00930021" w:rsidP="00930021">
      <w:pPr>
        <w:rPr>
          <w:rFonts w:asciiTheme="majorBidi" w:hAnsiTheme="majorBidi" w:cstheme="majorBidi"/>
          <w:sz w:val="24"/>
          <w:szCs w:val="24"/>
        </w:rPr>
      </w:pPr>
    </w:p>
    <w:p w14:paraId="7DE8285A" w14:textId="77777777" w:rsidR="00930021" w:rsidRPr="00B3175E" w:rsidRDefault="00930021" w:rsidP="0093002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 xml:space="preserve">Table 2. Multivariable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 xml:space="preserve">odel of </w:t>
      </w:r>
      <w:r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 xml:space="preserve">isk factors for </w:t>
      </w:r>
      <w:r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>ematoma (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 xml:space="preserve">econdary </w:t>
      </w: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 xml:space="preserve">rocedures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3697C812">
        <w:rPr>
          <w:rFonts w:asciiTheme="majorBidi" w:hAnsiTheme="majorBidi" w:cstheme="majorBidi"/>
          <w:b/>
          <w:bCs/>
          <w:sz w:val="24"/>
          <w:szCs w:val="24"/>
        </w:rPr>
        <w:t>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239"/>
        <w:gridCol w:w="1251"/>
        <w:gridCol w:w="1279"/>
        <w:gridCol w:w="1262"/>
        <w:gridCol w:w="1260"/>
        <w:gridCol w:w="1263"/>
      </w:tblGrid>
      <w:tr w:rsidR="00930021" w:rsidRPr="00B3175E" w14:paraId="589A5F42" w14:textId="77777777" w:rsidTr="009C5EFD">
        <w:tc>
          <w:tcPr>
            <w:tcW w:w="13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4E611169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7CE5C7C7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 (Cat)</w:t>
            </w:r>
          </w:p>
        </w:tc>
        <w:tc>
          <w:tcPr>
            <w:tcW w:w="1336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62E06F2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ean (</w:t>
            </w:r>
            <w:proofErr w:type="spellStart"/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</w:t>
            </w:r>
            <w:proofErr w:type="spellEnd"/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7ECD29E2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azard Ratio</w:t>
            </w:r>
          </w:p>
        </w:tc>
        <w:tc>
          <w:tcPr>
            <w:tcW w:w="1336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FCCB73E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ower 95% CI</w:t>
            </w:r>
          </w:p>
        </w:tc>
        <w:tc>
          <w:tcPr>
            <w:tcW w:w="1336" w:type="dxa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0B9E8DFC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Upper 95% CI</w:t>
            </w:r>
          </w:p>
        </w:tc>
        <w:tc>
          <w:tcPr>
            <w:tcW w:w="133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CB9A276" w14:textId="77777777" w:rsidR="00930021" w:rsidRPr="00B3175E" w:rsidRDefault="00930021" w:rsidP="009C5E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-Value</w:t>
            </w:r>
          </w:p>
        </w:tc>
      </w:tr>
      <w:tr w:rsidR="00930021" w:rsidRPr="00B3175E" w14:paraId="48F395C2" w14:textId="77777777" w:rsidTr="009C5EFD">
        <w:tc>
          <w:tcPr>
            <w:tcW w:w="1335" w:type="dxa"/>
            <w:tcBorders>
              <w:top w:val="double" w:sz="4" w:space="0" w:color="auto"/>
              <w:left w:val="double" w:sz="4" w:space="0" w:color="auto"/>
            </w:tcBorders>
          </w:tcPr>
          <w:p w14:paraId="35455160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History of Valve Surgery</w:t>
            </w:r>
          </w:p>
        </w:tc>
        <w:tc>
          <w:tcPr>
            <w:tcW w:w="1335" w:type="dxa"/>
            <w:tcBorders>
              <w:top w:val="double" w:sz="4" w:space="0" w:color="auto"/>
            </w:tcBorders>
          </w:tcPr>
          <w:p w14:paraId="3F4FA704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506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14:paraId="6DC727C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14:paraId="0C4F047F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55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14:paraId="4E6C3CF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70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14:paraId="296B14B0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3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double" w:sz="4" w:space="0" w:color="auto"/>
              <w:right w:val="double" w:sz="4" w:space="0" w:color="auto"/>
            </w:tcBorders>
          </w:tcPr>
          <w:p w14:paraId="0C0578AF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&lt;0.001</w:t>
            </w:r>
          </w:p>
        </w:tc>
      </w:tr>
      <w:tr w:rsidR="00930021" w:rsidRPr="00B3175E" w14:paraId="5B866DE2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43C5188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Anticoagulant Use</w:t>
            </w:r>
          </w:p>
        </w:tc>
        <w:tc>
          <w:tcPr>
            <w:tcW w:w="1335" w:type="dxa"/>
          </w:tcPr>
          <w:p w14:paraId="7B4BDAB2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541</w:t>
            </w:r>
          </w:p>
        </w:tc>
        <w:tc>
          <w:tcPr>
            <w:tcW w:w="1336" w:type="dxa"/>
          </w:tcPr>
          <w:p w14:paraId="2811DA1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</w:tcPr>
          <w:p w14:paraId="4FE7C4AC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37</w:t>
            </w:r>
          </w:p>
        </w:tc>
        <w:tc>
          <w:tcPr>
            <w:tcW w:w="1336" w:type="dxa"/>
          </w:tcPr>
          <w:p w14:paraId="0970D60D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60</w:t>
            </w:r>
          </w:p>
        </w:tc>
        <w:tc>
          <w:tcPr>
            <w:tcW w:w="1336" w:type="dxa"/>
          </w:tcPr>
          <w:p w14:paraId="48D062D9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3.52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7D6D0C8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&lt;0.001</w:t>
            </w:r>
          </w:p>
        </w:tc>
      </w:tr>
      <w:tr w:rsidR="00930021" w:rsidRPr="00B3175E" w14:paraId="05F43792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4F326505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BMI (Unit Decrease)</w:t>
            </w:r>
          </w:p>
        </w:tc>
        <w:tc>
          <w:tcPr>
            <w:tcW w:w="1335" w:type="dxa"/>
          </w:tcPr>
          <w:p w14:paraId="5B5A5C90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</w:tcPr>
          <w:p w14:paraId="349DE1CC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9.10</w:t>
            </w:r>
          </w:p>
        </w:tc>
        <w:tc>
          <w:tcPr>
            <w:tcW w:w="1336" w:type="dxa"/>
          </w:tcPr>
          <w:p w14:paraId="27EC0EA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6</w:t>
            </w:r>
          </w:p>
        </w:tc>
        <w:tc>
          <w:tcPr>
            <w:tcW w:w="1336" w:type="dxa"/>
          </w:tcPr>
          <w:p w14:paraId="25FAD158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3</w:t>
            </w:r>
          </w:p>
        </w:tc>
        <w:tc>
          <w:tcPr>
            <w:tcW w:w="1336" w:type="dxa"/>
          </w:tcPr>
          <w:p w14:paraId="223DEB0C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10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3C6EE92D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&lt;0.001</w:t>
            </w:r>
          </w:p>
        </w:tc>
      </w:tr>
      <w:tr w:rsidR="00930021" w:rsidRPr="00B3175E" w14:paraId="32BE6CC7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050495D0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Lead revised</w:t>
            </w:r>
          </w:p>
        </w:tc>
        <w:tc>
          <w:tcPr>
            <w:tcW w:w="1335" w:type="dxa"/>
          </w:tcPr>
          <w:p w14:paraId="1BF401C4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370</w:t>
            </w:r>
          </w:p>
        </w:tc>
        <w:tc>
          <w:tcPr>
            <w:tcW w:w="1336" w:type="dxa"/>
          </w:tcPr>
          <w:p w14:paraId="7AF46E54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</w:tcPr>
          <w:p w14:paraId="0E397A37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75</w:t>
            </w:r>
          </w:p>
        </w:tc>
        <w:tc>
          <w:tcPr>
            <w:tcW w:w="1336" w:type="dxa"/>
          </w:tcPr>
          <w:p w14:paraId="4E124075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23</w:t>
            </w:r>
          </w:p>
        </w:tc>
        <w:tc>
          <w:tcPr>
            <w:tcW w:w="1336" w:type="dxa"/>
          </w:tcPr>
          <w:p w14:paraId="2D3FB65A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49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0043591D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002</w:t>
            </w:r>
          </w:p>
        </w:tc>
      </w:tr>
      <w:tr w:rsidR="00930021" w:rsidRPr="00B3175E" w14:paraId="51345B3A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4E5FCD75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History of Coronary Artery Disease</w:t>
            </w:r>
          </w:p>
        </w:tc>
        <w:tc>
          <w:tcPr>
            <w:tcW w:w="1335" w:type="dxa"/>
          </w:tcPr>
          <w:p w14:paraId="4C59EE7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362</w:t>
            </w:r>
          </w:p>
        </w:tc>
        <w:tc>
          <w:tcPr>
            <w:tcW w:w="1336" w:type="dxa"/>
          </w:tcPr>
          <w:p w14:paraId="311D8FAA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</w:tcPr>
          <w:p w14:paraId="561D371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59</w:t>
            </w:r>
          </w:p>
        </w:tc>
        <w:tc>
          <w:tcPr>
            <w:tcW w:w="1336" w:type="dxa"/>
          </w:tcPr>
          <w:p w14:paraId="39D7280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9</w:t>
            </w:r>
          </w:p>
        </w:tc>
        <w:tc>
          <w:tcPr>
            <w:tcW w:w="1336" w:type="dxa"/>
          </w:tcPr>
          <w:p w14:paraId="0E2750A4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31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154D4A9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016</w:t>
            </w:r>
          </w:p>
        </w:tc>
      </w:tr>
      <w:tr w:rsidR="00930021" w:rsidRPr="00B3175E" w14:paraId="6CC6671C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609C9304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History of non-ischemic cardiomyopathy</w:t>
            </w:r>
          </w:p>
        </w:tc>
        <w:tc>
          <w:tcPr>
            <w:tcW w:w="1335" w:type="dxa"/>
          </w:tcPr>
          <w:p w14:paraId="71C0DD3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509</w:t>
            </w:r>
          </w:p>
        </w:tc>
        <w:tc>
          <w:tcPr>
            <w:tcW w:w="1336" w:type="dxa"/>
          </w:tcPr>
          <w:p w14:paraId="0EF35BE1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</w:tcPr>
          <w:p w14:paraId="2918729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51</w:t>
            </w:r>
          </w:p>
        </w:tc>
        <w:tc>
          <w:tcPr>
            <w:tcW w:w="1336" w:type="dxa"/>
          </w:tcPr>
          <w:p w14:paraId="29F02ED8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2</w:t>
            </w:r>
          </w:p>
        </w:tc>
        <w:tc>
          <w:tcPr>
            <w:tcW w:w="1336" w:type="dxa"/>
          </w:tcPr>
          <w:p w14:paraId="7E41EC35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23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420FA1F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039</w:t>
            </w:r>
          </w:p>
        </w:tc>
      </w:tr>
      <w:tr w:rsidR="00930021" w:rsidRPr="00B3175E" w14:paraId="101095FA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126E953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335" w:type="dxa"/>
          </w:tcPr>
          <w:p w14:paraId="375EEBCB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4017</w:t>
            </w:r>
          </w:p>
        </w:tc>
        <w:tc>
          <w:tcPr>
            <w:tcW w:w="1336" w:type="dxa"/>
          </w:tcPr>
          <w:p w14:paraId="4F88A6E8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</w:tcPr>
          <w:p w14:paraId="4877FC28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59</w:t>
            </w:r>
          </w:p>
        </w:tc>
        <w:tc>
          <w:tcPr>
            <w:tcW w:w="1336" w:type="dxa"/>
          </w:tcPr>
          <w:p w14:paraId="3E115742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1</w:t>
            </w:r>
          </w:p>
        </w:tc>
        <w:tc>
          <w:tcPr>
            <w:tcW w:w="1336" w:type="dxa"/>
          </w:tcPr>
          <w:p w14:paraId="3A4D58D1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50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44551B99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043</w:t>
            </w:r>
          </w:p>
        </w:tc>
      </w:tr>
      <w:tr w:rsidR="00930021" w:rsidRPr="00B3175E" w14:paraId="6204CA4C" w14:textId="77777777" w:rsidTr="009C5EFD">
        <w:tc>
          <w:tcPr>
            <w:tcW w:w="1335" w:type="dxa"/>
            <w:tcBorders>
              <w:left w:val="double" w:sz="4" w:space="0" w:color="auto"/>
            </w:tcBorders>
          </w:tcPr>
          <w:p w14:paraId="67563FA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Number of Previous </w:t>
            </w:r>
            <w:r w:rsidRPr="00B3175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rdiac Device Procedures</w:t>
            </w:r>
          </w:p>
        </w:tc>
        <w:tc>
          <w:tcPr>
            <w:tcW w:w="1335" w:type="dxa"/>
          </w:tcPr>
          <w:p w14:paraId="72D5E85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NA</w:t>
            </w:r>
          </w:p>
        </w:tc>
        <w:tc>
          <w:tcPr>
            <w:tcW w:w="1336" w:type="dxa"/>
          </w:tcPr>
          <w:p w14:paraId="133EAA7F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61</w:t>
            </w:r>
          </w:p>
        </w:tc>
        <w:tc>
          <w:tcPr>
            <w:tcW w:w="1336" w:type="dxa"/>
          </w:tcPr>
          <w:p w14:paraId="661F84C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15</w:t>
            </w:r>
          </w:p>
        </w:tc>
        <w:tc>
          <w:tcPr>
            <w:tcW w:w="1336" w:type="dxa"/>
          </w:tcPr>
          <w:p w14:paraId="6236B54A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0</w:t>
            </w:r>
          </w:p>
        </w:tc>
        <w:tc>
          <w:tcPr>
            <w:tcW w:w="1336" w:type="dxa"/>
          </w:tcPr>
          <w:p w14:paraId="67D5CBA5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32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14:paraId="0FF26B2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046</w:t>
            </w:r>
          </w:p>
        </w:tc>
      </w:tr>
      <w:tr w:rsidR="00930021" w:rsidRPr="00B3175E" w14:paraId="53A059BF" w14:textId="77777777" w:rsidTr="009C5EFD">
        <w:tc>
          <w:tcPr>
            <w:tcW w:w="1335" w:type="dxa"/>
            <w:tcBorders>
              <w:left w:val="double" w:sz="4" w:space="0" w:color="auto"/>
              <w:bottom w:val="single" w:sz="4" w:space="0" w:color="auto"/>
            </w:tcBorders>
          </w:tcPr>
          <w:p w14:paraId="6CD1A25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Antiplatelet Use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14EEB68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3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BA9C6FB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B4348A1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4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F45F9D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A8F8806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2.20</w:t>
            </w:r>
          </w:p>
        </w:tc>
        <w:tc>
          <w:tcPr>
            <w:tcW w:w="1336" w:type="dxa"/>
            <w:tcBorders>
              <w:bottom w:val="single" w:sz="4" w:space="0" w:color="auto"/>
              <w:right w:val="double" w:sz="4" w:space="0" w:color="auto"/>
            </w:tcBorders>
          </w:tcPr>
          <w:p w14:paraId="5F6227D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930021" w:rsidRPr="00B3175E" w14:paraId="1A0E3E2B" w14:textId="77777777" w:rsidTr="009C5EFD">
        <w:tc>
          <w:tcPr>
            <w:tcW w:w="1335" w:type="dxa"/>
            <w:tcBorders>
              <w:left w:val="double" w:sz="4" w:space="0" w:color="auto"/>
              <w:bottom w:val="double" w:sz="4" w:space="0" w:color="auto"/>
            </w:tcBorders>
          </w:tcPr>
          <w:p w14:paraId="499FD605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>Capsulectomy</w:t>
            </w:r>
          </w:p>
        </w:tc>
        <w:tc>
          <w:tcPr>
            <w:tcW w:w="1335" w:type="dxa"/>
            <w:tcBorders>
              <w:bottom w:val="double" w:sz="4" w:space="0" w:color="auto"/>
            </w:tcBorders>
          </w:tcPr>
          <w:p w14:paraId="13E24B4C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6001F2C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3175E">
              <w:rPr>
                <w:rFonts w:asciiTheme="majorBidi" w:hAnsiTheme="majorBidi" w:cstheme="majorBidi"/>
                <w:sz w:val="24"/>
                <w:szCs w:val="24"/>
              </w:rPr>
              <w:t>273</w:t>
            </w:r>
            <w:r w:rsidRPr="6001F2C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14:paraId="6B6F4F0A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NA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14:paraId="283827D3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6001F2C4">
              <w:rPr>
                <w:rFonts w:asciiTheme="majorBidi" w:hAnsiTheme="majorBidi" w:cstheme="majorBidi"/>
                <w:sz w:val="24"/>
                <w:szCs w:val="24"/>
              </w:rPr>
              <w:t xml:space="preserve"> 1.36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14:paraId="0D5C806E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0.96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14:paraId="30B7A6F9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175E">
              <w:rPr>
                <w:rFonts w:asciiTheme="majorBidi" w:hAnsiTheme="majorBidi" w:cstheme="majorBidi"/>
                <w:sz w:val="24"/>
                <w:szCs w:val="24"/>
              </w:rPr>
              <w:t xml:space="preserve"> 1.91</w:t>
            </w:r>
          </w:p>
        </w:tc>
        <w:tc>
          <w:tcPr>
            <w:tcW w:w="1336" w:type="dxa"/>
            <w:tcBorders>
              <w:bottom w:val="double" w:sz="4" w:space="0" w:color="auto"/>
              <w:right w:val="double" w:sz="4" w:space="0" w:color="auto"/>
            </w:tcBorders>
          </w:tcPr>
          <w:p w14:paraId="108D5BFA" w14:textId="77777777" w:rsidR="00930021" w:rsidRPr="00B3175E" w:rsidRDefault="00930021" w:rsidP="009C5EFD">
            <w:pPr>
              <w:spacing w:after="27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6001F2C4">
              <w:rPr>
                <w:rFonts w:asciiTheme="majorBidi" w:hAnsiTheme="majorBidi" w:cstheme="majorBidi"/>
                <w:sz w:val="24"/>
                <w:szCs w:val="24"/>
              </w:rPr>
              <w:t xml:space="preserve"> 0.083</w:t>
            </w:r>
          </w:p>
        </w:tc>
      </w:tr>
    </w:tbl>
    <w:p w14:paraId="2F73C1E0" w14:textId="77777777" w:rsidR="00930021" w:rsidRPr="00B3175E" w:rsidRDefault="00930021" w:rsidP="0093002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6E18871" w14:textId="77777777" w:rsidR="00930021" w:rsidRPr="00B3175E" w:rsidRDefault="00930021" w:rsidP="00930021">
      <w:pPr>
        <w:rPr>
          <w:rFonts w:asciiTheme="majorBidi" w:hAnsiTheme="majorBidi" w:cstheme="majorBidi"/>
          <w:sz w:val="24"/>
          <w:szCs w:val="24"/>
        </w:rPr>
      </w:pPr>
    </w:p>
    <w:p w14:paraId="153C1744" w14:textId="77777777" w:rsidR="00930021" w:rsidRDefault="00930021" w:rsidP="0093002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D5558BB" w14:textId="77777777" w:rsidR="00930021" w:rsidRPr="00B3175E" w:rsidRDefault="00930021" w:rsidP="00930021">
      <w:pPr>
        <w:rPr>
          <w:rFonts w:asciiTheme="majorBidi" w:hAnsiTheme="majorBidi" w:cstheme="majorBidi"/>
          <w:sz w:val="24"/>
          <w:szCs w:val="24"/>
        </w:rPr>
      </w:pPr>
    </w:p>
    <w:p w14:paraId="07F3FA04" w14:textId="77777777" w:rsidR="009C04E6" w:rsidRDefault="00930021"/>
    <w:sectPr w:rsidR="009C04E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8692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9CD49" w14:textId="77777777" w:rsidR="00417B50" w:rsidRDefault="009300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852AB5" w14:textId="77777777" w:rsidR="00417B50" w:rsidRDefault="009300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21"/>
    <w:rsid w:val="008B6FAC"/>
    <w:rsid w:val="00930021"/>
    <w:rsid w:val="00CA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F131"/>
  <w15:chartTrackingRefBased/>
  <w15:docId w15:val="{CD417331-88B6-47A5-B5FD-B28F8AE6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00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021"/>
  </w:style>
  <w:style w:type="table" w:styleId="TableGrid">
    <w:name w:val="Table Grid"/>
    <w:basedOn w:val="TableNormal"/>
    <w:uiPriority w:val="39"/>
    <w:rsid w:val="00930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C9D8F07D7A34383F991BE4FC65233" ma:contentTypeVersion="12" ma:contentTypeDescription="Create a new document." ma:contentTypeScope="" ma:versionID="f3cf93077fedd6f4a8c7a41e2f66c3ac">
  <xsd:schema xmlns:xsd="http://www.w3.org/2001/XMLSchema" xmlns:xs="http://www.w3.org/2001/XMLSchema" xmlns:p="http://schemas.microsoft.com/office/2006/metadata/properties" xmlns:ns2="35b13201-d0ff-4fdd-ae4d-48fe62009514" xmlns:ns3="f8b09026-1e77-4518-91c6-02ebb2aa5064" targetNamespace="http://schemas.microsoft.com/office/2006/metadata/properties" ma:root="true" ma:fieldsID="7f272c798f07d7f7abf4674e7d5b8389" ns2:_="" ns3:_="">
    <xsd:import namespace="35b13201-d0ff-4fdd-ae4d-48fe62009514"/>
    <xsd:import namespace="f8b09026-1e77-4518-91c6-02ebb2aa50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13201-d0ff-4fdd-ae4d-48fe620095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09026-1e77-4518-91c6-02ebb2aa506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2C15C0-59D8-472C-AA7C-AADAD45AEE6F}"/>
</file>

<file path=customXml/itemProps2.xml><?xml version="1.0" encoding="utf-8"?>
<ds:datastoreItem xmlns:ds="http://schemas.openxmlformats.org/officeDocument/2006/customXml" ds:itemID="{77DEEA04-5D6D-4BB1-8E66-F234551C6EF0}"/>
</file>

<file path=customXml/itemProps3.xml><?xml version="1.0" encoding="utf-8"?>
<ds:datastoreItem xmlns:ds="http://schemas.openxmlformats.org/officeDocument/2006/customXml" ds:itemID="{F57B7BC3-43B6-4090-A0B6-16826BA2D6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1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hadri, Swathi</dc:creator>
  <cp:keywords/>
  <dc:description/>
  <cp:lastModifiedBy>Seshadri, Swathi</cp:lastModifiedBy>
  <cp:revision>1</cp:revision>
  <dcterms:created xsi:type="dcterms:W3CDTF">2022-04-08T13:46:00Z</dcterms:created>
  <dcterms:modified xsi:type="dcterms:W3CDTF">2022-04-0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C9D8F07D7A34383F991BE4FC65233</vt:lpwstr>
  </property>
</Properties>
</file>